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21801" w14:textId="420548BD" w:rsidR="00991354" w:rsidRDefault="003A1D95">
      <w:pPr>
        <w:spacing w:after="160" w:line="259" w:lineRule="auto"/>
        <w:rPr>
          <w:rFonts w:ascii="Times New Roman" w:hAnsi="Times New Roman" w:cs="Times New Roman"/>
          <w:sz w:val="24"/>
          <w:szCs w:val="21"/>
          <w:lang w:val="en-US"/>
        </w:rPr>
      </w:pPr>
      <w:r>
        <w:rPr>
          <w:rFonts w:ascii="Times New Roman" w:hAnsi="Times New Roman" w:cs="Times New Roman"/>
          <w:b/>
          <w:sz w:val="24"/>
          <w:szCs w:val="21"/>
          <w:u w:val="single"/>
          <w:lang w:val="en-US"/>
        </w:rPr>
        <w:t xml:space="preserve">Supplementary </w:t>
      </w:r>
      <w:r w:rsidR="005709F7">
        <w:rPr>
          <w:rFonts w:ascii="Times New Roman" w:hAnsi="Times New Roman" w:cs="Times New Roman"/>
          <w:b/>
          <w:sz w:val="24"/>
          <w:szCs w:val="21"/>
          <w:u w:val="single"/>
          <w:lang w:val="en-US"/>
        </w:rPr>
        <w:t>Table S1</w:t>
      </w:r>
      <w:r w:rsidR="00AE12F4" w:rsidRPr="003869DF">
        <w:rPr>
          <w:rFonts w:ascii="Times New Roman" w:hAnsi="Times New Roman" w:cs="Times New Roman"/>
          <w:b/>
          <w:sz w:val="24"/>
          <w:szCs w:val="21"/>
          <w:u w:val="single"/>
          <w:lang w:val="en-US"/>
        </w:rPr>
        <w:t>:</w:t>
      </w:r>
      <w:r w:rsidR="00AE12F4">
        <w:rPr>
          <w:rFonts w:ascii="Times New Roman" w:hAnsi="Times New Roman" w:cs="Times New Roman"/>
          <w:sz w:val="24"/>
          <w:szCs w:val="21"/>
          <w:lang w:val="en-US"/>
        </w:rPr>
        <w:t xml:space="preserve"> Main characteristics of the adjuvant group (AG) and the surveillance group (SG) before and after matching</w:t>
      </w:r>
    </w:p>
    <w:tbl>
      <w:tblPr>
        <w:tblpPr w:leftFromText="141" w:rightFromText="141" w:vertAnchor="page" w:horzAnchor="margin" w:tblpY="2716"/>
        <w:tblW w:w="8463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056"/>
        <w:gridCol w:w="1056"/>
        <w:gridCol w:w="1056"/>
        <w:gridCol w:w="1056"/>
        <w:gridCol w:w="1056"/>
        <w:gridCol w:w="1056"/>
      </w:tblGrid>
      <w:tr w:rsidR="005B7F35" w:rsidRPr="00800333" w14:paraId="68EBBCCB" w14:textId="77777777" w:rsidTr="005B7F35">
        <w:trPr>
          <w:tblHeader/>
        </w:trPr>
        <w:tc>
          <w:tcPr>
            <w:tcW w:w="2127" w:type="dxa"/>
            <w:shd w:val="clear" w:color="auto" w:fill="FFFFFF"/>
          </w:tcPr>
          <w:p w14:paraId="7F034F65" w14:textId="77777777" w:rsidR="005B7F35" w:rsidRPr="00486F42" w:rsidRDefault="005B7F35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2112" w:type="dxa"/>
            <w:gridSpan w:val="2"/>
            <w:tcBorders>
              <w:bottom w:val="single" w:sz="6" w:space="0" w:color="000000"/>
            </w:tcBorders>
            <w:shd w:val="clear" w:color="auto" w:fill="FFFFFF"/>
          </w:tcPr>
          <w:p w14:paraId="3EDAF2DE" w14:textId="52A2B78A" w:rsidR="005B7F35" w:rsidRPr="00800333" w:rsidRDefault="005B7F35" w:rsidP="005B7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 w:eastAsia="fr-FR"/>
              </w:rPr>
              <w:t>Before matching</w:t>
            </w:r>
          </w:p>
        </w:tc>
        <w:tc>
          <w:tcPr>
            <w:tcW w:w="1056" w:type="dxa"/>
            <w:tcBorders>
              <w:bottom w:val="single" w:sz="6" w:space="0" w:color="000000"/>
            </w:tcBorders>
            <w:shd w:val="clear" w:color="auto" w:fill="FFFFFF"/>
          </w:tcPr>
          <w:p w14:paraId="70A4081C" w14:textId="77777777" w:rsidR="005B7F35" w:rsidRPr="00800333" w:rsidRDefault="005B7F35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</w:pPr>
          </w:p>
        </w:tc>
        <w:tc>
          <w:tcPr>
            <w:tcW w:w="2112" w:type="dxa"/>
            <w:gridSpan w:val="2"/>
            <w:tcBorders>
              <w:bottom w:val="single" w:sz="6" w:space="0" w:color="000000"/>
            </w:tcBorders>
            <w:shd w:val="clear" w:color="auto" w:fill="FFFFFF"/>
          </w:tcPr>
          <w:p w14:paraId="7FC66EA3" w14:textId="6EC3142F" w:rsidR="005B7F35" w:rsidRPr="00800333" w:rsidRDefault="005B7F35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  <w:t>Aft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  <w:t>matching</w:t>
            </w:r>
            <w:proofErr w:type="spellEnd"/>
          </w:p>
        </w:tc>
        <w:tc>
          <w:tcPr>
            <w:tcW w:w="1056" w:type="dxa"/>
            <w:tcBorders>
              <w:bottom w:val="single" w:sz="6" w:space="0" w:color="000000"/>
            </w:tcBorders>
            <w:shd w:val="clear" w:color="auto" w:fill="FFFFFF"/>
          </w:tcPr>
          <w:p w14:paraId="7A8F5CE5" w14:textId="77777777" w:rsidR="005B7F35" w:rsidRPr="00800333" w:rsidRDefault="005B7F35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</w:pPr>
          </w:p>
        </w:tc>
      </w:tr>
      <w:tr w:rsidR="00CC69EB" w:rsidRPr="00800333" w14:paraId="16538064" w14:textId="77777777" w:rsidTr="00CC69EB">
        <w:trPr>
          <w:tblHeader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</w:tcPr>
          <w:p w14:paraId="54CF8CA0" w14:textId="77777777" w:rsidR="00CC69EB" w:rsidRPr="00486F42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</w:tcPr>
          <w:p w14:paraId="3952BC1A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  <w:t>Adjuvant Group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</w:tcPr>
          <w:p w14:paraId="36071374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  <w:t>Surveillance Group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</w:tcPr>
          <w:p w14:paraId="48821318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</w:pPr>
            <w:proofErr w:type="gramStart"/>
            <w:r w:rsidRPr="00800333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  <w:t>p</w:t>
            </w:r>
            <w:proofErr w:type="gramEnd"/>
          </w:p>
        </w:tc>
        <w:tc>
          <w:tcPr>
            <w:tcW w:w="105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</w:tcPr>
          <w:p w14:paraId="4123644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  <w:t>Adjuvant Group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</w:tcPr>
          <w:p w14:paraId="05CAA22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  <w:t>Surveillance Group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</w:tcPr>
          <w:p w14:paraId="49BA9784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</w:pPr>
            <w:proofErr w:type="gramStart"/>
            <w:r w:rsidRPr="00800333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4"/>
                <w:lang w:eastAsia="fr-FR"/>
              </w:rPr>
              <w:t>p</w:t>
            </w:r>
            <w:proofErr w:type="gramEnd"/>
          </w:p>
        </w:tc>
      </w:tr>
      <w:tr w:rsidR="00CC69EB" w:rsidRPr="00800333" w14:paraId="7621EE96" w14:textId="77777777" w:rsidTr="00CC69EB">
        <w:trPr>
          <w:trHeight w:val="207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</w:tcPr>
          <w:p w14:paraId="1C71433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fr-FR"/>
              </w:rPr>
              <w:t>Total</w:t>
            </w:r>
          </w:p>
        </w:tc>
        <w:tc>
          <w:tcPr>
            <w:tcW w:w="1056" w:type="dxa"/>
            <w:shd w:val="clear" w:color="auto" w:fill="FFFFFF"/>
          </w:tcPr>
          <w:p w14:paraId="402C4203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  <w:t>1</w:t>
            </w:r>
          </w:p>
        </w:tc>
        <w:tc>
          <w:tcPr>
            <w:tcW w:w="1056" w:type="dxa"/>
            <w:shd w:val="clear" w:color="auto" w:fill="FFFFFF"/>
          </w:tcPr>
          <w:p w14:paraId="7CED4D4B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  <w:t>3</w:t>
            </w:r>
          </w:p>
        </w:tc>
        <w:tc>
          <w:tcPr>
            <w:tcW w:w="1056" w:type="dxa"/>
            <w:shd w:val="clear" w:color="auto" w:fill="FFFFFF"/>
          </w:tcPr>
          <w:p w14:paraId="36BB3F24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  <w:t>-</w:t>
            </w:r>
          </w:p>
        </w:tc>
        <w:tc>
          <w:tcPr>
            <w:tcW w:w="1056" w:type="dxa"/>
            <w:shd w:val="clear" w:color="auto" w:fill="FFFFFF"/>
          </w:tcPr>
          <w:p w14:paraId="48721C8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  <w:t>15</w:t>
            </w:r>
          </w:p>
        </w:tc>
        <w:tc>
          <w:tcPr>
            <w:tcW w:w="1056" w:type="dxa"/>
            <w:shd w:val="clear" w:color="auto" w:fill="FFFFFF"/>
          </w:tcPr>
          <w:p w14:paraId="5CBD0F5A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  <w:t>15</w:t>
            </w:r>
          </w:p>
        </w:tc>
        <w:tc>
          <w:tcPr>
            <w:tcW w:w="1056" w:type="dxa"/>
            <w:shd w:val="clear" w:color="auto" w:fill="FFFFFF"/>
          </w:tcPr>
          <w:p w14:paraId="5C02E54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</w:pPr>
          </w:p>
        </w:tc>
      </w:tr>
      <w:tr w:rsidR="00CC69EB" w:rsidRPr="00800333" w14:paraId="62895CC6" w14:textId="77777777" w:rsidTr="00CC69EB">
        <w:trPr>
          <w:trHeight w:val="207"/>
        </w:trPr>
        <w:tc>
          <w:tcPr>
            <w:tcW w:w="2127" w:type="dxa"/>
            <w:shd w:val="clear" w:color="auto" w:fill="FFFFFF"/>
          </w:tcPr>
          <w:p w14:paraId="0ECAF9F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1BE51E60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3FCB1CF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6E22421C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334F0FFA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7B24C18F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4C227FB0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fr-FR"/>
              </w:rPr>
            </w:pPr>
          </w:p>
        </w:tc>
      </w:tr>
      <w:tr w:rsidR="00CC69EB" w:rsidRPr="00800333" w14:paraId="3D4F787D" w14:textId="77777777" w:rsidTr="00CC69EB">
        <w:trPr>
          <w:trHeight w:val="207"/>
        </w:trPr>
        <w:tc>
          <w:tcPr>
            <w:tcW w:w="2127" w:type="dxa"/>
            <w:shd w:val="clear" w:color="auto" w:fill="FFFFFF"/>
          </w:tcPr>
          <w:p w14:paraId="4AB90FF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  <w:t>Gender</w:t>
            </w: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 xml:space="preserve"> </w:t>
            </w:r>
          </w:p>
          <w:p w14:paraId="38A6501F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Female</w:t>
            </w:r>
          </w:p>
          <w:p w14:paraId="5F5C837C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Male</w:t>
            </w:r>
            <w:r w:rsidRPr="0080033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  <w:t xml:space="preserve"> </w:t>
            </w:r>
          </w:p>
        </w:tc>
        <w:tc>
          <w:tcPr>
            <w:tcW w:w="1056" w:type="dxa"/>
            <w:shd w:val="clear" w:color="auto" w:fill="FFFFFF"/>
          </w:tcPr>
          <w:p w14:paraId="7B2D1E2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  <w:p w14:paraId="0CEAFD3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4 (66.7%)</w:t>
            </w:r>
          </w:p>
          <w:p w14:paraId="2E01C7D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7 (33.3%)</w:t>
            </w:r>
          </w:p>
        </w:tc>
        <w:tc>
          <w:tcPr>
            <w:tcW w:w="1056" w:type="dxa"/>
            <w:shd w:val="clear" w:color="auto" w:fill="FFFFFF"/>
          </w:tcPr>
          <w:p w14:paraId="155BF27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  <w:p w14:paraId="0371D95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57 (61.3%)</w:t>
            </w:r>
          </w:p>
          <w:p w14:paraId="41AC6A40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36 (38.7%)</w:t>
            </w:r>
          </w:p>
        </w:tc>
        <w:tc>
          <w:tcPr>
            <w:tcW w:w="1056" w:type="dxa"/>
            <w:shd w:val="clear" w:color="auto" w:fill="FFFFFF"/>
          </w:tcPr>
          <w:p w14:paraId="0E74EC33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0.80</w:t>
            </w:r>
          </w:p>
        </w:tc>
        <w:tc>
          <w:tcPr>
            <w:tcW w:w="1056" w:type="dxa"/>
            <w:shd w:val="clear" w:color="auto" w:fill="FFFFFF"/>
          </w:tcPr>
          <w:p w14:paraId="369616E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  <w:p w14:paraId="36FA56FE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9 (60.0%)</w:t>
            </w:r>
          </w:p>
          <w:p w14:paraId="3CE8206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6 (40.0%)</w:t>
            </w:r>
          </w:p>
        </w:tc>
        <w:tc>
          <w:tcPr>
            <w:tcW w:w="1056" w:type="dxa"/>
            <w:shd w:val="clear" w:color="auto" w:fill="FFFFFF"/>
          </w:tcPr>
          <w:p w14:paraId="302F9F8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  <w:p w14:paraId="2E07D9E8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6 (40.0%)</w:t>
            </w:r>
          </w:p>
          <w:p w14:paraId="7E3F674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9 (60.0%)</w:t>
            </w:r>
          </w:p>
        </w:tc>
        <w:tc>
          <w:tcPr>
            <w:tcW w:w="1056" w:type="dxa"/>
            <w:shd w:val="clear" w:color="auto" w:fill="FFFFFF"/>
          </w:tcPr>
          <w:p w14:paraId="616A125E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.47</w:t>
            </w:r>
          </w:p>
        </w:tc>
      </w:tr>
      <w:tr w:rsidR="00CC69EB" w:rsidRPr="00800333" w14:paraId="30A9E074" w14:textId="77777777" w:rsidTr="00CC69EB">
        <w:trPr>
          <w:trHeight w:val="51"/>
        </w:trPr>
        <w:tc>
          <w:tcPr>
            <w:tcW w:w="2127" w:type="dxa"/>
            <w:shd w:val="clear" w:color="auto" w:fill="FFFFFF"/>
          </w:tcPr>
          <w:p w14:paraId="2CCE332C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  <w:t>Age at diagnosis (years)</w:t>
            </w:r>
          </w:p>
        </w:tc>
        <w:tc>
          <w:tcPr>
            <w:tcW w:w="1056" w:type="dxa"/>
            <w:shd w:val="clear" w:color="auto" w:fill="FFFFFF"/>
          </w:tcPr>
          <w:p w14:paraId="7D8DD7B4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55 (22-75)</w:t>
            </w:r>
          </w:p>
        </w:tc>
        <w:tc>
          <w:tcPr>
            <w:tcW w:w="1056" w:type="dxa"/>
            <w:shd w:val="clear" w:color="auto" w:fill="FFFFFF"/>
          </w:tcPr>
          <w:p w14:paraId="4599017C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52 (20-78)</w:t>
            </w:r>
          </w:p>
        </w:tc>
        <w:tc>
          <w:tcPr>
            <w:tcW w:w="1056" w:type="dxa"/>
            <w:shd w:val="clear" w:color="auto" w:fill="FFFFFF"/>
          </w:tcPr>
          <w:p w14:paraId="19DADDDF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0.2</w:t>
            </w:r>
          </w:p>
        </w:tc>
        <w:tc>
          <w:tcPr>
            <w:tcW w:w="1056" w:type="dxa"/>
            <w:shd w:val="clear" w:color="auto" w:fill="FFFFFF"/>
          </w:tcPr>
          <w:p w14:paraId="7C7E7618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56 (22-75)</w:t>
            </w:r>
          </w:p>
        </w:tc>
        <w:tc>
          <w:tcPr>
            <w:tcW w:w="1056" w:type="dxa"/>
            <w:shd w:val="clear" w:color="auto" w:fill="FFFFFF"/>
          </w:tcPr>
          <w:p w14:paraId="1A857EDE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54 (23-73)</w:t>
            </w:r>
          </w:p>
        </w:tc>
        <w:tc>
          <w:tcPr>
            <w:tcW w:w="1056" w:type="dxa"/>
            <w:shd w:val="clear" w:color="auto" w:fill="FFFFFF"/>
          </w:tcPr>
          <w:p w14:paraId="0E60BFC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.70</w:t>
            </w:r>
          </w:p>
        </w:tc>
      </w:tr>
      <w:tr w:rsidR="00CC69EB" w:rsidRPr="00800333" w14:paraId="4160156C" w14:textId="77777777" w:rsidTr="00CC69EB">
        <w:trPr>
          <w:trHeight w:val="51"/>
        </w:trPr>
        <w:tc>
          <w:tcPr>
            <w:tcW w:w="2127" w:type="dxa"/>
            <w:shd w:val="clear" w:color="auto" w:fill="FFFFFF"/>
          </w:tcPr>
          <w:p w14:paraId="00148D9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 w:eastAsia="fr-FR"/>
              </w:rPr>
              <w:t>Revelation mode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 xml:space="preserve"> </w:t>
            </w:r>
          </w:p>
          <w:p w14:paraId="2F88D6B0" w14:textId="4D586770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Follow</w:t>
            </w:r>
            <w:r w:rsidR="004B48E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-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up of NF1</w:t>
            </w:r>
          </w:p>
          <w:p w14:paraId="2FA0E8F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Complication</w:t>
            </w:r>
          </w:p>
          <w:p w14:paraId="4B15463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Other</w:t>
            </w:r>
          </w:p>
        </w:tc>
        <w:tc>
          <w:tcPr>
            <w:tcW w:w="1056" w:type="dxa"/>
            <w:shd w:val="clear" w:color="auto" w:fill="FFFFFF"/>
          </w:tcPr>
          <w:p w14:paraId="0A33453C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  <w:p w14:paraId="6BF3CA70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5 (23.8%)</w:t>
            </w:r>
          </w:p>
          <w:p w14:paraId="02AA1B0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2 (57.1%)</w:t>
            </w:r>
          </w:p>
          <w:p w14:paraId="52DAD9FE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4 (19.1%)</w:t>
            </w:r>
          </w:p>
        </w:tc>
        <w:tc>
          <w:tcPr>
            <w:tcW w:w="1056" w:type="dxa"/>
            <w:shd w:val="clear" w:color="auto" w:fill="FFFFFF"/>
          </w:tcPr>
          <w:p w14:paraId="30E9BCF1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  <w:p w14:paraId="120247F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28 (30.1%)</w:t>
            </w:r>
          </w:p>
          <w:p w14:paraId="7C8F7D1C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39 (41.9%)</w:t>
            </w:r>
          </w:p>
          <w:p w14:paraId="27BF85B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26 (28.0%)</w:t>
            </w:r>
          </w:p>
        </w:tc>
        <w:tc>
          <w:tcPr>
            <w:tcW w:w="1056" w:type="dxa"/>
            <w:shd w:val="clear" w:color="auto" w:fill="FFFFFF"/>
          </w:tcPr>
          <w:p w14:paraId="7979C91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0.44</w:t>
            </w:r>
          </w:p>
        </w:tc>
        <w:tc>
          <w:tcPr>
            <w:tcW w:w="1056" w:type="dxa"/>
            <w:shd w:val="clear" w:color="auto" w:fill="FFFFFF"/>
          </w:tcPr>
          <w:p w14:paraId="5023A09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  <w:p w14:paraId="01D48DD0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2 (13.3%)</w:t>
            </w:r>
          </w:p>
          <w:p w14:paraId="52510694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9 (60.0%)</w:t>
            </w:r>
          </w:p>
          <w:p w14:paraId="0976477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4 (26.7%)</w:t>
            </w:r>
          </w:p>
        </w:tc>
        <w:tc>
          <w:tcPr>
            <w:tcW w:w="1056" w:type="dxa"/>
            <w:shd w:val="clear" w:color="auto" w:fill="FFFFFF"/>
          </w:tcPr>
          <w:p w14:paraId="199F853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  <w:p w14:paraId="17C5FCDA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2 (13.3%)</w:t>
            </w:r>
          </w:p>
          <w:p w14:paraId="2181EC5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9 (60.0%)</w:t>
            </w:r>
          </w:p>
          <w:p w14:paraId="1053D750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4 (26.7%)</w:t>
            </w:r>
          </w:p>
        </w:tc>
        <w:tc>
          <w:tcPr>
            <w:tcW w:w="1056" w:type="dxa"/>
            <w:shd w:val="clear" w:color="auto" w:fill="FFFFFF"/>
          </w:tcPr>
          <w:p w14:paraId="7B77E383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.99</w:t>
            </w:r>
          </w:p>
        </w:tc>
      </w:tr>
      <w:tr w:rsidR="00CC69EB" w:rsidRPr="00800333" w14:paraId="2C6082EF" w14:textId="77777777" w:rsidTr="00CC69EB">
        <w:trPr>
          <w:trHeight w:val="51"/>
        </w:trPr>
        <w:tc>
          <w:tcPr>
            <w:tcW w:w="2127" w:type="dxa"/>
            <w:shd w:val="clear" w:color="auto" w:fill="FFFFFF"/>
          </w:tcPr>
          <w:p w14:paraId="1E229B64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 w:eastAsia="fr-FR"/>
              </w:rPr>
              <w:t>GIST location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 xml:space="preserve"> </w:t>
            </w:r>
          </w:p>
          <w:p w14:paraId="30B005EC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Stomach</w:t>
            </w:r>
          </w:p>
          <w:p w14:paraId="6BE00A38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Duodenum</w:t>
            </w:r>
          </w:p>
          <w:p w14:paraId="0CF4FE3C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 xml:space="preserve">Small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bowel</w:t>
            </w:r>
          </w:p>
          <w:p w14:paraId="2DC9E8E3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Unknown</w:t>
            </w:r>
          </w:p>
        </w:tc>
        <w:tc>
          <w:tcPr>
            <w:tcW w:w="1056" w:type="dxa"/>
            <w:shd w:val="clear" w:color="auto" w:fill="FFFFFF"/>
          </w:tcPr>
          <w:p w14:paraId="35F822EF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  <w:p w14:paraId="0B60F5D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 (4.8%)</w:t>
            </w:r>
          </w:p>
          <w:p w14:paraId="21C3990A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5 (23.7%)</w:t>
            </w:r>
          </w:p>
          <w:p w14:paraId="67D2D1FF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4 (66.7%)</w:t>
            </w:r>
          </w:p>
          <w:p w14:paraId="1DCF1AC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 (4.8%)</w:t>
            </w:r>
          </w:p>
          <w:p w14:paraId="2D42F06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7C0E5EE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  <w:p w14:paraId="4E5BFE44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1 (11.8%)</w:t>
            </w:r>
          </w:p>
          <w:p w14:paraId="3A3646A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24 (25.8%)</w:t>
            </w:r>
          </w:p>
          <w:p w14:paraId="4F41473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55 (59.2%)</w:t>
            </w:r>
          </w:p>
          <w:p w14:paraId="1656CF7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3 (3.2%)</w:t>
            </w:r>
          </w:p>
          <w:p w14:paraId="1B610B8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7504F078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0.76</w:t>
            </w:r>
          </w:p>
        </w:tc>
        <w:tc>
          <w:tcPr>
            <w:tcW w:w="1056" w:type="dxa"/>
            <w:shd w:val="clear" w:color="auto" w:fill="FFFFFF"/>
          </w:tcPr>
          <w:p w14:paraId="598A1A0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  <w:p w14:paraId="2215C19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2 (13.3%)</w:t>
            </w:r>
          </w:p>
          <w:p w14:paraId="37B043B3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4 (26.7%)</w:t>
            </w:r>
          </w:p>
          <w:p w14:paraId="00220A50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8 (53.3%)</w:t>
            </w:r>
          </w:p>
          <w:p w14:paraId="34F26233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1 (6.7%)</w:t>
            </w:r>
          </w:p>
          <w:p w14:paraId="51AE0EC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1D79BEC3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  <w:p w14:paraId="629809D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3 (20.0%)</w:t>
            </w:r>
          </w:p>
          <w:p w14:paraId="7DBE767C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5 (33.33%)</w:t>
            </w:r>
          </w:p>
          <w:p w14:paraId="0ED47D2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7 (46.67%)</w:t>
            </w:r>
          </w:p>
          <w:p w14:paraId="08D19EEE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 (0.0%)</w:t>
            </w:r>
          </w:p>
          <w:p w14:paraId="6CCAC38F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39BD408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.99</w:t>
            </w:r>
          </w:p>
        </w:tc>
      </w:tr>
      <w:tr w:rsidR="00CC69EB" w:rsidRPr="00800333" w14:paraId="2EA6A10B" w14:textId="77777777" w:rsidTr="00CC69EB">
        <w:trPr>
          <w:trHeight w:val="51"/>
        </w:trPr>
        <w:tc>
          <w:tcPr>
            <w:tcW w:w="2127" w:type="dxa"/>
            <w:shd w:val="clear" w:color="auto" w:fill="FFFFFF"/>
          </w:tcPr>
          <w:p w14:paraId="0D8BDE2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  <w:t>Size (mm)</w:t>
            </w:r>
          </w:p>
        </w:tc>
        <w:tc>
          <w:tcPr>
            <w:tcW w:w="1056" w:type="dxa"/>
            <w:shd w:val="clear" w:color="auto" w:fill="FFFFFF"/>
          </w:tcPr>
          <w:p w14:paraId="49D60AAE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48 (3-210)</w:t>
            </w:r>
          </w:p>
        </w:tc>
        <w:tc>
          <w:tcPr>
            <w:tcW w:w="1056" w:type="dxa"/>
            <w:shd w:val="clear" w:color="auto" w:fill="FFFFFF"/>
          </w:tcPr>
          <w:p w14:paraId="33649BD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70 (18-220)</w:t>
            </w:r>
          </w:p>
        </w:tc>
        <w:tc>
          <w:tcPr>
            <w:tcW w:w="1056" w:type="dxa"/>
            <w:shd w:val="clear" w:color="auto" w:fill="FFFFFF"/>
          </w:tcPr>
          <w:p w14:paraId="35BC4148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 w:eastAsia="fr-FR"/>
              </w:rPr>
              <w:t>0.02</w:t>
            </w:r>
          </w:p>
        </w:tc>
        <w:tc>
          <w:tcPr>
            <w:tcW w:w="1056" w:type="dxa"/>
            <w:shd w:val="clear" w:color="auto" w:fill="FFFFFF"/>
          </w:tcPr>
          <w:p w14:paraId="12213263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75 (18-220)</w:t>
            </w:r>
          </w:p>
        </w:tc>
        <w:tc>
          <w:tcPr>
            <w:tcW w:w="1056" w:type="dxa"/>
            <w:shd w:val="clear" w:color="auto" w:fill="FFFFFF"/>
          </w:tcPr>
          <w:p w14:paraId="1E96C188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53 (3-100)</w:t>
            </w:r>
          </w:p>
        </w:tc>
        <w:tc>
          <w:tcPr>
            <w:tcW w:w="1056" w:type="dxa"/>
            <w:shd w:val="clear" w:color="auto" w:fill="FFFFFF"/>
          </w:tcPr>
          <w:p w14:paraId="188B2F6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.42</w:t>
            </w:r>
          </w:p>
        </w:tc>
      </w:tr>
      <w:tr w:rsidR="00CC69EB" w:rsidRPr="00800333" w14:paraId="10948458" w14:textId="77777777" w:rsidTr="00CC69EB">
        <w:trPr>
          <w:trHeight w:val="51"/>
        </w:trPr>
        <w:tc>
          <w:tcPr>
            <w:tcW w:w="2127" w:type="dxa"/>
            <w:shd w:val="clear" w:color="auto" w:fill="FFFFFF"/>
          </w:tcPr>
          <w:p w14:paraId="497CEAE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  <w:t>Mitoses</w:t>
            </w:r>
          </w:p>
        </w:tc>
        <w:tc>
          <w:tcPr>
            <w:tcW w:w="1056" w:type="dxa"/>
            <w:shd w:val="clear" w:color="auto" w:fill="FFFFFF"/>
          </w:tcPr>
          <w:p w14:paraId="584D6E5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BE669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7 (1-40)</w:t>
            </w:r>
          </w:p>
        </w:tc>
        <w:tc>
          <w:tcPr>
            <w:tcW w:w="1056" w:type="dxa"/>
            <w:shd w:val="clear" w:color="auto" w:fill="FFFFFF"/>
          </w:tcPr>
          <w:p w14:paraId="2D8E3308" w14:textId="39587A1D" w:rsidR="00CC69EB" w:rsidRPr="00054392" w:rsidRDefault="00095AB2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2</w:t>
            </w:r>
            <w:r w:rsidR="00CC69EB" w:rsidRPr="00BE669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 xml:space="preserve"> (0-75)</w:t>
            </w:r>
          </w:p>
        </w:tc>
        <w:tc>
          <w:tcPr>
            <w:tcW w:w="1056" w:type="dxa"/>
            <w:shd w:val="clear" w:color="auto" w:fill="FFFFFF"/>
          </w:tcPr>
          <w:p w14:paraId="43487B52" w14:textId="77777777" w:rsidR="00CC69EB" w:rsidRPr="00054392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 w:eastAsia="fr-FR"/>
              </w:rPr>
            </w:pPr>
            <w:r w:rsidRPr="00BE6697"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 w:eastAsia="fr-FR"/>
              </w:rPr>
              <w:t>0.004</w:t>
            </w:r>
          </w:p>
        </w:tc>
        <w:tc>
          <w:tcPr>
            <w:tcW w:w="1056" w:type="dxa"/>
            <w:shd w:val="clear" w:color="auto" w:fill="FFFFFF"/>
          </w:tcPr>
          <w:p w14:paraId="4EAFC238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8 (1-40)</w:t>
            </w:r>
          </w:p>
        </w:tc>
        <w:tc>
          <w:tcPr>
            <w:tcW w:w="1056" w:type="dxa"/>
            <w:shd w:val="clear" w:color="auto" w:fill="FFFFFF"/>
          </w:tcPr>
          <w:p w14:paraId="47BAB87B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6 (0-16)</w:t>
            </w:r>
          </w:p>
        </w:tc>
        <w:tc>
          <w:tcPr>
            <w:tcW w:w="1056" w:type="dxa"/>
            <w:shd w:val="clear" w:color="auto" w:fill="FFFFFF"/>
          </w:tcPr>
          <w:p w14:paraId="6144343A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.86</w:t>
            </w:r>
          </w:p>
        </w:tc>
      </w:tr>
      <w:tr w:rsidR="00CC69EB" w:rsidRPr="00800333" w14:paraId="2E00D158" w14:textId="77777777" w:rsidTr="00CC69EB">
        <w:trPr>
          <w:trHeight w:val="51"/>
        </w:trPr>
        <w:tc>
          <w:tcPr>
            <w:tcW w:w="2127" w:type="dxa"/>
            <w:shd w:val="clear" w:color="auto" w:fill="FFFFFF"/>
          </w:tcPr>
          <w:p w14:paraId="2CA5CD5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  <w:t>Rupture</w:t>
            </w:r>
          </w:p>
          <w:p w14:paraId="6FC2F38B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Yes</w:t>
            </w:r>
          </w:p>
          <w:p w14:paraId="2506082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FFFFFF"/>
          </w:tcPr>
          <w:p w14:paraId="7373359A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  <w:p w14:paraId="25DC3DB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2 (10.5%)</w:t>
            </w:r>
          </w:p>
          <w:p w14:paraId="0D37AD1C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7 (89.5%)</w:t>
            </w:r>
          </w:p>
        </w:tc>
        <w:tc>
          <w:tcPr>
            <w:tcW w:w="1056" w:type="dxa"/>
            <w:shd w:val="clear" w:color="auto" w:fill="FFFFFF"/>
          </w:tcPr>
          <w:p w14:paraId="2BF8BDA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  <w:p w14:paraId="009159A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2 (2.3%)</w:t>
            </w:r>
          </w:p>
          <w:p w14:paraId="63296AA1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86 (97.7%)</w:t>
            </w:r>
          </w:p>
        </w:tc>
        <w:tc>
          <w:tcPr>
            <w:tcW w:w="1056" w:type="dxa"/>
            <w:shd w:val="clear" w:color="auto" w:fill="FFFFFF"/>
          </w:tcPr>
          <w:p w14:paraId="46EC923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0.14</w:t>
            </w:r>
          </w:p>
        </w:tc>
        <w:tc>
          <w:tcPr>
            <w:tcW w:w="1056" w:type="dxa"/>
            <w:shd w:val="clear" w:color="auto" w:fill="FFFFFF"/>
          </w:tcPr>
          <w:p w14:paraId="7CB1D9E3" w14:textId="77777777" w:rsidR="00CC69EB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  <w:p w14:paraId="4E00C31D" w14:textId="77777777" w:rsidR="00CC69EB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2 (10.0%)</w:t>
            </w:r>
          </w:p>
          <w:p w14:paraId="0E4A0DE0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18 (90.0%)</w:t>
            </w:r>
          </w:p>
        </w:tc>
        <w:tc>
          <w:tcPr>
            <w:tcW w:w="1056" w:type="dxa"/>
            <w:shd w:val="clear" w:color="auto" w:fill="FFFFFF"/>
          </w:tcPr>
          <w:p w14:paraId="4A02F1C9" w14:textId="77777777" w:rsidR="00CC69EB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  <w:p w14:paraId="6E029AB0" w14:textId="77777777" w:rsidR="00CC69EB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2 (2.2%)</w:t>
            </w:r>
          </w:p>
          <w:p w14:paraId="74F536A3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89 (97.8%)</w:t>
            </w:r>
          </w:p>
        </w:tc>
        <w:tc>
          <w:tcPr>
            <w:tcW w:w="1056" w:type="dxa"/>
            <w:shd w:val="clear" w:color="auto" w:fill="FFFFFF"/>
          </w:tcPr>
          <w:p w14:paraId="7E3E103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.15</w:t>
            </w:r>
          </w:p>
        </w:tc>
      </w:tr>
      <w:tr w:rsidR="00CC69EB" w:rsidRPr="00800333" w14:paraId="7F23CE73" w14:textId="77777777" w:rsidTr="00CC69EB">
        <w:trPr>
          <w:trHeight w:val="51"/>
        </w:trPr>
        <w:tc>
          <w:tcPr>
            <w:tcW w:w="2127" w:type="dxa"/>
            <w:shd w:val="clear" w:color="auto" w:fill="FFFFFF"/>
          </w:tcPr>
          <w:p w14:paraId="706BDBD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74DD636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6C3C3FE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5E6CBC7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0C86ED9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2F554A7E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761783AF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</w:tc>
      </w:tr>
      <w:tr w:rsidR="00CC69EB" w:rsidRPr="00800333" w14:paraId="7B28788B" w14:textId="77777777" w:rsidTr="00CC69EB">
        <w:trPr>
          <w:trHeight w:val="51"/>
        </w:trPr>
        <w:tc>
          <w:tcPr>
            <w:tcW w:w="2127" w:type="dxa"/>
            <w:shd w:val="clear" w:color="auto" w:fill="FFFFFF"/>
          </w:tcPr>
          <w:p w14:paraId="1BB417FA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  <w:t>GIST Mutation</w:t>
            </w:r>
          </w:p>
          <w:p w14:paraId="67089195" w14:textId="77777777" w:rsidR="00CC69EB" w:rsidRPr="005F1CE2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Non-</w:t>
            </w:r>
            <w:r w:rsidRPr="005F1CE2">
              <w:rPr>
                <w:rFonts w:ascii="Times New Roman" w:eastAsia="Times New Roman" w:hAnsi="Times New Roman" w:cs="Times New Roman"/>
                <w:bCs/>
                <w:i/>
                <w:sz w:val="16"/>
                <w:szCs w:val="14"/>
                <w:lang w:val="en-US" w:eastAsia="fr-FR"/>
              </w:rPr>
              <w:t>KIT/PDGFRA</w:t>
            </w:r>
          </w:p>
          <w:p w14:paraId="4EC5F11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5F1CE2">
              <w:rPr>
                <w:rFonts w:ascii="Times New Roman" w:eastAsia="Times New Roman" w:hAnsi="Times New Roman" w:cs="Times New Roman"/>
                <w:bCs/>
                <w:i/>
                <w:sz w:val="16"/>
                <w:szCs w:val="14"/>
                <w:lang w:val="en-US" w:eastAsia="fr-FR"/>
              </w:rPr>
              <w:t>KIT/PDGFRA</w:t>
            </w:r>
          </w:p>
        </w:tc>
        <w:tc>
          <w:tcPr>
            <w:tcW w:w="1056" w:type="dxa"/>
            <w:shd w:val="clear" w:color="auto" w:fill="FFFFFF"/>
          </w:tcPr>
          <w:p w14:paraId="1ABE279E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  <w:p w14:paraId="0C02975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7 (89.5%)</w:t>
            </w:r>
          </w:p>
          <w:p w14:paraId="5A74AE4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2 (10.6%)</w:t>
            </w:r>
          </w:p>
        </w:tc>
        <w:tc>
          <w:tcPr>
            <w:tcW w:w="1056" w:type="dxa"/>
            <w:shd w:val="clear" w:color="auto" w:fill="FFFFFF"/>
          </w:tcPr>
          <w:p w14:paraId="494E090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  <w:p w14:paraId="51BCE5FF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72 (96.0%)</w:t>
            </w:r>
          </w:p>
          <w:p w14:paraId="56D0580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3 (4.0%)</w:t>
            </w:r>
          </w:p>
        </w:tc>
        <w:tc>
          <w:tcPr>
            <w:tcW w:w="1056" w:type="dxa"/>
            <w:shd w:val="clear" w:color="auto" w:fill="FFFFFF"/>
          </w:tcPr>
          <w:p w14:paraId="11CDF011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0.29</w:t>
            </w:r>
          </w:p>
        </w:tc>
        <w:tc>
          <w:tcPr>
            <w:tcW w:w="1056" w:type="dxa"/>
            <w:shd w:val="clear" w:color="auto" w:fill="FFFFFF"/>
          </w:tcPr>
          <w:p w14:paraId="247F88C1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  <w:p w14:paraId="4BAE2004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14 (100.0%)</w:t>
            </w:r>
          </w:p>
          <w:p w14:paraId="720F135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0 (0.0%)</w:t>
            </w:r>
          </w:p>
        </w:tc>
        <w:tc>
          <w:tcPr>
            <w:tcW w:w="1056" w:type="dxa"/>
            <w:shd w:val="clear" w:color="auto" w:fill="FFFFFF"/>
          </w:tcPr>
          <w:p w14:paraId="4766D5CA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  <w:p w14:paraId="4F247BBA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2 (92.3%)</w:t>
            </w:r>
          </w:p>
          <w:p w14:paraId="45AB6423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 (7.8%)</w:t>
            </w:r>
          </w:p>
        </w:tc>
        <w:tc>
          <w:tcPr>
            <w:tcW w:w="1056" w:type="dxa"/>
            <w:shd w:val="clear" w:color="auto" w:fill="FFFFFF"/>
          </w:tcPr>
          <w:p w14:paraId="5B2D7D30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.48</w:t>
            </w:r>
          </w:p>
        </w:tc>
      </w:tr>
      <w:tr w:rsidR="00CC69EB" w:rsidRPr="00800333" w14:paraId="720AB7DB" w14:textId="77777777" w:rsidTr="00CC69EB">
        <w:trPr>
          <w:trHeight w:val="51"/>
        </w:trPr>
        <w:tc>
          <w:tcPr>
            <w:tcW w:w="2127" w:type="dxa"/>
            <w:shd w:val="clear" w:color="auto" w:fill="FFFFFF"/>
          </w:tcPr>
          <w:p w14:paraId="5AA57218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1816D77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3F54B46A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2F9A2B9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4886F49B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7C62B35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718763C0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</w:tc>
      </w:tr>
      <w:tr w:rsidR="00CC69EB" w:rsidRPr="00800333" w14:paraId="52D22AFF" w14:textId="77777777" w:rsidTr="00CC69EB">
        <w:trPr>
          <w:trHeight w:val="51"/>
        </w:trPr>
        <w:tc>
          <w:tcPr>
            <w:tcW w:w="2127" w:type="dxa"/>
            <w:shd w:val="clear" w:color="auto" w:fill="FFFFFF"/>
          </w:tcPr>
          <w:p w14:paraId="203C372F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  <w:t>Cause of death</w:t>
            </w:r>
          </w:p>
          <w:p w14:paraId="411DCBD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GIST</w:t>
            </w:r>
          </w:p>
          <w:p w14:paraId="2F21885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 xml:space="preserve">NF1 </w:t>
            </w:r>
            <w:proofErr w:type="gramStart"/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neoplasia</w:t>
            </w:r>
            <w:proofErr w:type="gramEnd"/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 xml:space="preserve"> other than GIST</w:t>
            </w:r>
          </w:p>
          <w:p w14:paraId="347842E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Other</w:t>
            </w:r>
          </w:p>
        </w:tc>
        <w:tc>
          <w:tcPr>
            <w:tcW w:w="1056" w:type="dxa"/>
            <w:shd w:val="clear" w:color="auto" w:fill="FFFFFF"/>
          </w:tcPr>
          <w:p w14:paraId="04AB74D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  <w:p w14:paraId="40ADCBD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3 (42.9%)</w:t>
            </w:r>
          </w:p>
          <w:p w14:paraId="66720DB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 (0.0%)</w:t>
            </w:r>
          </w:p>
          <w:p w14:paraId="4084DCB4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4 (57.1%)</w:t>
            </w:r>
          </w:p>
        </w:tc>
        <w:tc>
          <w:tcPr>
            <w:tcW w:w="1056" w:type="dxa"/>
            <w:shd w:val="clear" w:color="auto" w:fill="FFFFFF"/>
          </w:tcPr>
          <w:p w14:paraId="4413BA3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  <w:p w14:paraId="43DB74C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8 (53.3%)</w:t>
            </w:r>
          </w:p>
          <w:p w14:paraId="551B8A8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2 (13.4%)</w:t>
            </w:r>
          </w:p>
          <w:p w14:paraId="1C9E122B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5 (33.3%)</w:t>
            </w:r>
          </w:p>
        </w:tc>
        <w:tc>
          <w:tcPr>
            <w:tcW w:w="1056" w:type="dxa"/>
            <w:shd w:val="clear" w:color="auto" w:fill="FFFFFF"/>
          </w:tcPr>
          <w:p w14:paraId="772BCD24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0.54</w:t>
            </w:r>
          </w:p>
        </w:tc>
        <w:tc>
          <w:tcPr>
            <w:tcW w:w="1056" w:type="dxa"/>
            <w:shd w:val="clear" w:color="auto" w:fill="FFFFFF"/>
          </w:tcPr>
          <w:p w14:paraId="6669CFE4" w14:textId="77777777" w:rsidR="00CC69EB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  <w:p w14:paraId="04595ABD" w14:textId="77777777" w:rsidR="00CC69EB" w:rsidRPr="004C665F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4C665F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3 (60.0%)</w:t>
            </w:r>
          </w:p>
          <w:p w14:paraId="72FAB044" w14:textId="77777777" w:rsidR="00CC69EB" w:rsidRPr="004C665F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4C665F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1 (20.0%)</w:t>
            </w:r>
          </w:p>
          <w:p w14:paraId="164915F8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4C665F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1 (20.0%)</w:t>
            </w:r>
          </w:p>
        </w:tc>
        <w:tc>
          <w:tcPr>
            <w:tcW w:w="1056" w:type="dxa"/>
            <w:shd w:val="clear" w:color="auto" w:fill="FFFFFF"/>
          </w:tcPr>
          <w:p w14:paraId="0CDC88EA" w14:textId="77777777" w:rsidR="00CC69EB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  <w:p w14:paraId="037D26DE" w14:textId="77777777" w:rsidR="00CC69EB" w:rsidRPr="004C665F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4C665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3 (42.9%)</w:t>
            </w:r>
          </w:p>
          <w:p w14:paraId="7348CC6A" w14:textId="77777777" w:rsidR="00CC69EB" w:rsidRPr="004C665F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4C665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 (0.0%)</w:t>
            </w:r>
          </w:p>
          <w:p w14:paraId="4AD7006F" w14:textId="77777777" w:rsidR="00CC69EB" w:rsidRPr="00BE6697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4C665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4 (57.1%)</w:t>
            </w:r>
          </w:p>
        </w:tc>
        <w:tc>
          <w:tcPr>
            <w:tcW w:w="1056" w:type="dxa"/>
            <w:shd w:val="clear" w:color="auto" w:fill="FFFFFF"/>
          </w:tcPr>
          <w:p w14:paraId="35387AF7" w14:textId="77777777" w:rsidR="00CC69EB" w:rsidRPr="00BE6697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BE6697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0.37</w:t>
            </w:r>
          </w:p>
        </w:tc>
      </w:tr>
      <w:tr w:rsidR="00CC69EB" w:rsidRPr="00800333" w14:paraId="4C95BDFB" w14:textId="77777777" w:rsidTr="00CC69EB">
        <w:trPr>
          <w:trHeight w:val="51"/>
        </w:trPr>
        <w:tc>
          <w:tcPr>
            <w:tcW w:w="2127" w:type="dxa"/>
            <w:shd w:val="clear" w:color="auto" w:fill="FFFFFF"/>
          </w:tcPr>
          <w:p w14:paraId="63C86D9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1B21752E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6D991D1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25FD9163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0BBF460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43EE43D3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26ACC1DB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</w:tc>
      </w:tr>
      <w:tr w:rsidR="00CC69EB" w:rsidRPr="00800333" w14:paraId="0541E788" w14:textId="77777777" w:rsidTr="00CC69EB">
        <w:trPr>
          <w:trHeight w:val="51"/>
        </w:trPr>
        <w:tc>
          <w:tcPr>
            <w:tcW w:w="2127" w:type="dxa"/>
            <w:shd w:val="clear" w:color="auto" w:fill="FFFFFF"/>
          </w:tcPr>
          <w:p w14:paraId="27A634B4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  <w:t>Miettinen Classification</w:t>
            </w:r>
          </w:p>
          <w:p w14:paraId="2E40B42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Null</w:t>
            </w:r>
          </w:p>
          <w:p w14:paraId="034C496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Very Low</w:t>
            </w:r>
          </w:p>
          <w:p w14:paraId="20A903AF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Low</w:t>
            </w:r>
          </w:p>
          <w:p w14:paraId="0EFF0F7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Intermediate</w:t>
            </w:r>
          </w:p>
          <w:p w14:paraId="6A003BB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High</w:t>
            </w:r>
          </w:p>
        </w:tc>
        <w:tc>
          <w:tcPr>
            <w:tcW w:w="1056" w:type="dxa"/>
            <w:shd w:val="clear" w:color="auto" w:fill="FFFFFF"/>
          </w:tcPr>
          <w:p w14:paraId="2600ABC3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  <w:p w14:paraId="02CA131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 (5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9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%)</w:t>
            </w:r>
          </w:p>
          <w:p w14:paraId="1D4BE6A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 (0.0%)</w:t>
            </w:r>
          </w:p>
          <w:p w14:paraId="03DC411B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 (5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9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%)</w:t>
            </w:r>
          </w:p>
          <w:p w14:paraId="33BA684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4 (23.5%)</w:t>
            </w:r>
          </w:p>
          <w:p w14:paraId="113F1981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1 (64.7%)</w:t>
            </w:r>
          </w:p>
        </w:tc>
        <w:tc>
          <w:tcPr>
            <w:tcW w:w="1056" w:type="dxa"/>
            <w:shd w:val="clear" w:color="auto" w:fill="FFFFFF"/>
          </w:tcPr>
          <w:p w14:paraId="3CC215B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  <w:p w14:paraId="7CC7317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2 (15.4%)</w:t>
            </w:r>
          </w:p>
          <w:p w14:paraId="00C1A057" w14:textId="77777777" w:rsidR="00CC69EB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 xml:space="preserve">4 (5.1%) </w:t>
            </w:r>
          </w:p>
          <w:p w14:paraId="1F30D1B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 xml:space="preserve">31 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(39.7%)</w:t>
            </w:r>
          </w:p>
          <w:p w14:paraId="2EE953F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23 (29.5%)</w:t>
            </w:r>
          </w:p>
          <w:p w14:paraId="4846CF7C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8 (10.3%)</w:t>
            </w:r>
          </w:p>
        </w:tc>
        <w:tc>
          <w:tcPr>
            <w:tcW w:w="1056" w:type="dxa"/>
            <w:shd w:val="clear" w:color="auto" w:fill="FFFFFF"/>
          </w:tcPr>
          <w:p w14:paraId="5F92925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 w:eastAsia="fr-FR"/>
              </w:rPr>
              <w:t>&lt;0.001</w:t>
            </w:r>
          </w:p>
        </w:tc>
        <w:tc>
          <w:tcPr>
            <w:tcW w:w="1056" w:type="dxa"/>
            <w:shd w:val="clear" w:color="auto" w:fill="FFFFFF"/>
          </w:tcPr>
          <w:p w14:paraId="1504DDF0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  <w:p w14:paraId="76C2FADA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1 (9.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1</w:t>
            </w: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%)</w:t>
            </w:r>
          </w:p>
          <w:p w14:paraId="311E8604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0 (0.0%)</w:t>
            </w:r>
          </w:p>
          <w:p w14:paraId="7B081500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0 (0.0%)</w:t>
            </w:r>
          </w:p>
          <w:p w14:paraId="001AA12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4 (36.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4</w:t>
            </w: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%)</w:t>
            </w:r>
          </w:p>
          <w:p w14:paraId="18A439D8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6 (54.5%)</w:t>
            </w:r>
          </w:p>
          <w:p w14:paraId="6F4BD88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4BBF9390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  <w:p w14:paraId="0F8CCE6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 (9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%)</w:t>
            </w:r>
          </w:p>
          <w:p w14:paraId="27D7567B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0 (0.0%)</w:t>
            </w:r>
          </w:p>
          <w:p w14:paraId="0B1D795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2 (18.1%)</w:t>
            </w:r>
          </w:p>
          <w:p w14:paraId="04C4AB1E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4 (36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4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%)</w:t>
            </w:r>
          </w:p>
          <w:p w14:paraId="07E54D5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4 (36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4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%)</w:t>
            </w:r>
          </w:p>
          <w:p w14:paraId="02D4688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29BAFB28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.77</w:t>
            </w:r>
          </w:p>
        </w:tc>
      </w:tr>
      <w:tr w:rsidR="00CC69EB" w:rsidRPr="00800333" w14:paraId="7C45C766" w14:textId="77777777" w:rsidTr="00CC69EB">
        <w:trPr>
          <w:trHeight w:val="51"/>
        </w:trPr>
        <w:tc>
          <w:tcPr>
            <w:tcW w:w="2127" w:type="dxa"/>
            <w:shd w:val="clear" w:color="auto" w:fill="FFFFFF"/>
          </w:tcPr>
          <w:p w14:paraId="4C5C072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018B263C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52466EB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73122EAE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1B95CA7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5C84F771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74159D70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</w:tc>
      </w:tr>
      <w:tr w:rsidR="00CC69EB" w:rsidRPr="00800333" w14:paraId="290BB6B6" w14:textId="77777777" w:rsidTr="00CC69EB">
        <w:trPr>
          <w:trHeight w:val="51"/>
        </w:trPr>
        <w:tc>
          <w:tcPr>
            <w:tcW w:w="2127" w:type="dxa"/>
            <w:shd w:val="clear" w:color="auto" w:fill="FFFFFF"/>
          </w:tcPr>
          <w:p w14:paraId="1BFF7BAF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  <w:t>Joensuu Classification</w:t>
            </w:r>
          </w:p>
          <w:p w14:paraId="3338A42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Very low</w:t>
            </w:r>
          </w:p>
          <w:p w14:paraId="1EFDE26E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Low</w:t>
            </w:r>
          </w:p>
          <w:p w14:paraId="0CE4584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Intermediate</w:t>
            </w:r>
          </w:p>
          <w:p w14:paraId="2F1B45C1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High</w:t>
            </w:r>
          </w:p>
          <w:p w14:paraId="444FCC2A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445832EF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  <w:p w14:paraId="06A6E633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 (5.0%)</w:t>
            </w:r>
          </w:p>
          <w:p w14:paraId="4BD9F12B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 (5.0%)</w:t>
            </w:r>
          </w:p>
          <w:p w14:paraId="0305D2C5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 (0.0%)</w:t>
            </w:r>
          </w:p>
          <w:p w14:paraId="1173825F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8 (90.0%)</w:t>
            </w:r>
          </w:p>
          <w:p w14:paraId="175D2FD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6D00ED7F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</w:p>
          <w:p w14:paraId="57A40949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3 (14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8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%)</w:t>
            </w:r>
          </w:p>
          <w:p w14:paraId="4B0521F1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32 (36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4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%)</w:t>
            </w:r>
          </w:p>
          <w:p w14:paraId="1EF3EE0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4 (4.5%)</w:t>
            </w:r>
          </w:p>
          <w:p w14:paraId="0EFF1CFF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39 (44.3%)</w:t>
            </w:r>
          </w:p>
          <w:p w14:paraId="6C081AAE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0DF4805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 w:eastAsia="fr-FR"/>
              </w:rPr>
              <w:t>0.003</w:t>
            </w:r>
          </w:p>
        </w:tc>
        <w:tc>
          <w:tcPr>
            <w:tcW w:w="1056" w:type="dxa"/>
            <w:shd w:val="clear" w:color="auto" w:fill="FFFFFF"/>
          </w:tcPr>
          <w:p w14:paraId="77EB8E0C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  <w:p w14:paraId="22B54E68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1 (7.1%)</w:t>
            </w:r>
          </w:p>
          <w:p w14:paraId="208DC2E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1 (7.1%)</w:t>
            </w:r>
          </w:p>
          <w:p w14:paraId="797BBB16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0 (0.0%)</w:t>
            </w:r>
          </w:p>
          <w:p w14:paraId="1AC535A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12 (85.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8</w:t>
            </w: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%)</w:t>
            </w:r>
          </w:p>
          <w:p w14:paraId="1AA8087C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3B5A3518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  <w:p w14:paraId="0EB3AE7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2 (14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4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%)</w:t>
            </w:r>
          </w:p>
          <w:p w14:paraId="1E38CF6B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2 (14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4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%)</w:t>
            </w:r>
          </w:p>
          <w:p w14:paraId="0479FA9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 (7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%)</w:t>
            </w:r>
          </w:p>
          <w:p w14:paraId="568F279B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9 (64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2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%)</w:t>
            </w:r>
          </w:p>
          <w:p w14:paraId="4CEF3A5A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</w:tc>
        <w:tc>
          <w:tcPr>
            <w:tcW w:w="1056" w:type="dxa"/>
            <w:shd w:val="clear" w:color="auto" w:fill="FFFFFF"/>
          </w:tcPr>
          <w:p w14:paraId="109E6EC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.53</w:t>
            </w:r>
          </w:p>
        </w:tc>
      </w:tr>
      <w:tr w:rsidR="00CC69EB" w:rsidRPr="00800333" w14:paraId="2749DA00" w14:textId="77777777" w:rsidTr="00CC69EB">
        <w:trPr>
          <w:trHeight w:val="51"/>
        </w:trPr>
        <w:tc>
          <w:tcPr>
            <w:tcW w:w="2127" w:type="dxa"/>
            <w:shd w:val="clear" w:color="auto" w:fill="FFFFFF"/>
          </w:tcPr>
          <w:p w14:paraId="416D1A5E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  <w:t>RECKGIST classification</w:t>
            </w:r>
          </w:p>
          <w:p w14:paraId="11994F1C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A</w:t>
            </w:r>
          </w:p>
          <w:p w14:paraId="417C992C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B</w:t>
            </w:r>
          </w:p>
          <w:p w14:paraId="640D091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C</w:t>
            </w:r>
          </w:p>
        </w:tc>
        <w:tc>
          <w:tcPr>
            <w:tcW w:w="1056" w:type="dxa"/>
            <w:shd w:val="clear" w:color="auto" w:fill="FFFFFF"/>
          </w:tcPr>
          <w:p w14:paraId="6321DA71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  <w:p w14:paraId="24C61844" w14:textId="77777777" w:rsidR="00CC69EB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2 (10.0%)</w:t>
            </w:r>
          </w:p>
          <w:p w14:paraId="5E9D9BCD" w14:textId="77777777" w:rsidR="00CC69EB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10 (50.0%)</w:t>
            </w:r>
          </w:p>
          <w:p w14:paraId="5F6F030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8 (40.0%)</w:t>
            </w:r>
          </w:p>
        </w:tc>
        <w:tc>
          <w:tcPr>
            <w:tcW w:w="1056" w:type="dxa"/>
            <w:shd w:val="clear" w:color="auto" w:fill="FFFFFF"/>
          </w:tcPr>
          <w:p w14:paraId="40D4118A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  <w:p w14:paraId="22B1A77D" w14:textId="6E03C6D4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32 (3</w:t>
            </w:r>
            <w:r w:rsidR="00945809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5.1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%)</w:t>
            </w:r>
          </w:p>
          <w:p w14:paraId="14731D69" w14:textId="330157F3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5</w:t>
            </w:r>
            <w:r w:rsidR="00945809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 xml:space="preserve"> (55.</w:t>
            </w:r>
            <w:r w:rsidR="00945809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%)</w:t>
            </w:r>
          </w:p>
          <w:p w14:paraId="1F3C0510" w14:textId="5AC1FD95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9 (9.</w:t>
            </w:r>
            <w:r w:rsidR="00945809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9</w:t>
            </w: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%)</w:t>
            </w:r>
          </w:p>
        </w:tc>
        <w:tc>
          <w:tcPr>
            <w:tcW w:w="1056" w:type="dxa"/>
            <w:shd w:val="clear" w:color="auto" w:fill="FFFFFF"/>
          </w:tcPr>
          <w:p w14:paraId="5C9AE7F7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 w:eastAsia="fr-FR"/>
              </w:rPr>
              <w:t>0.001</w:t>
            </w:r>
          </w:p>
        </w:tc>
        <w:tc>
          <w:tcPr>
            <w:tcW w:w="1056" w:type="dxa"/>
            <w:shd w:val="clear" w:color="auto" w:fill="FFFFFF"/>
          </w:tcPr>
          <w:p w14:paraId="3DC1CE90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</w:p>
          <w:p w14:paraId="4F1E505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2 (14.3%)</w:t>
            </w:r>
          </w:p>
          <w:p w14:paraId="58FDE8C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7 (50.0%)</w:t>
            </w:r>
          </w:p>
          <w:p w14:paraId="1FD746A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sz w:val="16"/>
                <w:szCs w:val="14"/>
                <w:lang w:val="en-US" w:eastAsia="fr-FR"/>
              </w:rPr>
              <w:t>5 (35.7%)</w:t>
            </w:r>
          </w:p>
        </w:tc>
        <w:tc>
          <w:tcPr>
            <w:tcW w:w="1056" w:type="dxa"/>
            <w:shd w:val="clear" w:color="auto" w:fill="FFFFFF"/>
          </w:tcPr>
          <w:p w14:paraId="20BF196A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</w:p>
          <w:p w14:paraId="5E3EC4AF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3 (20.0%)</w:t>
            </w:r>
          </w:p>
          <w:p w14:paraId="290C4ADD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9 (60.0%)</w:t>
            </w:r>
          </w:p>
          <w:p w14:paraId="57A0B93B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3 (20.0%)</w:t>
            </w:r>
          </w:p>
        </w:tc>
        <w:tc>
          <w:tcPr>
            <w:tcW w:w="1056" w:type="dxa"/>
            <w:shd w:val="clear" w:color="auto" w:fill="FFFFFF"/>
          </w:tcPr>
          <w:p w14:paraId="4BEEE812" w14:textId="77777777" w:rsidR="00CC69EB" w:rsidRPr="00800333" w:rsidRDefault="00CC69EB" w:rsidP="00CC69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</w:pPr>
            <w:r w:rsidRPr="00800333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val="en-US" w:eastAsia="fr-FR"/>
              </w:rPr>
              <w:t>0.69</w:t>
            </w:r>
          </w:p>
        </w:tc>
      </w:tr>
    </w:tbl>
    <w:p w14:paraId="5F45352B" w14:textId="6F562C7E" w:rsidR="0087444A" w:rsidRDefault="0087444A" w:rsidP="004731AC">
      <w:pPr>
        <w:spacing w:after="160" w:line="259" w:lineRule="auto"/>
        <w:rPr>
          <w:rFonts w:ascii="Times New Roman" w:hAnsi="Times New Roman" w:cs="Times New Roman"/>
          <w:sz w:val="24"/>
          <w:szCs w:val="21"/>
          <w:lang w:val="en-US"/>
        </w:rPr>
      </w:pPr>
    </w:p>
    <w:p w14:paraId="05210744" w14:textId="37654AF0" w:rsidR="00311B22" w:rsidRDefault="00311B22" w:rsidP="004D2BCA">
      <w:pPr>
        <w:jc w:val="both"/>
        <w:rPr>
          <w:rFonts w:ascii="Times New Roman" w:hAnsi="Times New Roman" w:cs="Times New Roman"/>
          <w:sz w:val="24"/>
          <w:szCs w:val="21"/>
          <w:lang w:val="en-US"/>
        </w:rPr>
      </w:pPr>
    </w:p>
    <w:p w14:paraId="43F8A311" w14:textId="3494A0C3" w:rsidR="005B7F35" w:rsidRDefault="005B7F35" w:rsidP="004D2BCA">
      <w:pPr>
        <w:jc w:val="both"/>
        <w:rPr>
          <w:rFonts w:ascii="Times New Roman" w:hAnsi="Times New Roman" w:cs="Times New Roman"/>
          <w:sz w:val="24"/>
          <w:szCs w:val="21"/>
          <w:lang w:val="en-US"/>
        </w:rPr>
      </w:pPr>
    </w:p>
    <w:p w14:paraId="44E82DA9" w14:textId="77777777" w:rsidR="005B7F35" w:rsidRDefault="005B7F35" w:rsidP="004D2BCA">
      <w:pPr>
        <w:jc w:val="both"/>
        <w:rPr>
          <w:rFonts w:ascii="Times New Roman" w:hAnsi="Times New Roman" w:cs="Times New Roman"/>
          <w:sz w:val="24"/>
          <w:szCs w:val="21"/>
          <w:lang w:val="en-US"/>
        </w:rPr>
      </w:pPr>
    </w:p>
    <w:p w14:paraId="3D47C36D" w14:textId="77777777" w:rsidR="00311B22" w:rsidRDefault="00311B22" w:rsidP="004D2BCA">
      <w:pPr>
        <w:jc w:val="both"/>
        <w:rPr>
          <w:rFonts w:ascii="Times New Roman" w:hAnsi="Times New Roman" w:cs="Times New Roman"/>
          <w:sz w:val="24"/>
          <w:szCs w:val="21"/>
          <w:lang w:val="en-US"/>
        </w:rPr>
      </w:pPr>
    </w:p>
    <w:p w14:paraId="6E4553E9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4B102C9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5C4BDA6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7AC610C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B13D7BD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34820FC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1264DA5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7D9493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DB998E2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31C799D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6726037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CE1F233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3156EA9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84324F5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2EDA37E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1A60679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953006F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044902B" w14:textId="77777777" w:rsidR="00311B22" w:rsidRDefault="00311B22" w:rsidP="0087444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EE1DE69" w14:textId="121FEB31" w:rsidR="0087444A" w:rsidRPr="009D4275" w:rsidRDefault="0087444A" w:rsidP="009D4275">
      <w:pPr>
        <w:spacing w:after="160" w:line="259" w:lineRule="auto"/>
        <w:rPr>
          <w:rFonts w:ascii="Times New Roman" w:hAnsi="Times New Roman"/>
          <w:b/>
          <w:sz w:val="24"/>
          <w:lang w:val="en-US"/>
        </w:rPr>
      </w:pPr>
    </w:p>
    <w:sectPr w:rsidR="0087444A" w:rsidRPr="009D4275" w:rsidSect="001176BE">
      <w:pgSz w:w="11906" w:h="16838"/>
      <w:pgMar w:top="1417" w:right="991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AF35A" w14:textId="77777777" w:rsidR="00076FE9" w:rsidRDefault="00076FE9" w:rsidP="00377C56">
      <w:pPr>
        <w:spacing w:after="0" w:line="240" w:lineRule="auto"/>
      </w:pPr>
      <w:r>
        <w:separator/>
      </w:r>
    </w:p>
  </w:endnote>
  <w:endnote w:type="continuationSeparator" w:id="0">
    <w:p w14:paraId="7C31C0D0" w14:textId="77777777" w:rsidR="00076FE9" w:rsidRDefault="00076FE9" w:rsidP="00377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B4BD09" w14:textId="77777777" w:rsidR="00076FE9" w:rsidRDefault="00076FE9" w:rsidP="00377C56">
      <w:pPr>
        <w:spacing w:after="0" w:line="240" w:lineRule="auto"/>
      </w:pPr>
      <w:r>
        <w:separator/>
      </w:r>
    </w:p>
  </w:footnote>
  <w:footnote w:type="continuationSeparator" w:id="0">
    <w:p w14:paraId="3AC53A56" w14:textId="77777777" w:rsidR="00076FE9" w:rsidRDefault="00076FE9" w:rsidP="00377C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13677"/>
    <w:multiLevelType w:val="hybridMultilevel"/>
    <w:tmpl w:val="C922DAD6"/>
    <w:lvl w:ilvl="0" w:tplc="DC7E600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A12D6D"/>
    <w:multiLevelType w:val="hybridMultilevel"/>
    <w:tmpl w:val="91504F9E"/>
    <w:lvl w:ilvl="0" w:tplc="040C000F">
      <w:start w:val="1"/>
      <w:numFmt w:val="decimal"/>
      <w:lvlText w:val="%1."/>
      <w:lvlJc w:val="left"/>
      <w:pPr>
        <w:ind w:left="503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BA6D86"/>
    <w:multiLevelType w:val="hybridMultilevel"/>
    <w:tmpl w:val="FF88A50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A245A5"/>
    <w:multiLevelType w:val="hybridMultilevel"/>
    <w:tmpl w:val="17045948"/>
    <w:lvl w:ilvl="0" w:tplc="040C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943279"/>
    <w:multiLevelType w:val="hybridMultilevel"/>
    <w:tmpl w:val="8C4A8D7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B91F48"/>
    <w:multiLevelType w:val="hybridMultilevel"/>
    <w:tmpl w:val="7ADCD214"/>
    <w:lvl w:ilvl="0" w:tplc="671E4D50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012351"/>
    <w:multiLevelType w:val="hybridMultilevel"/>
    <w:tmpl w:val="B9D47D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FA7B5B"/>
    <w:multiLevelType w:val="hybridMultilevel"/>
    <w:tmpl w:val="AF3072AE"/>
    <w:lvl w:ilvl="0" w:tplc="62C81FF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520" w:hanging="360"/>
      </w:pPr>
    </w:lvl>
    <w:lvl w:ilvl="4" w:tplc="040C0019">
      <w:start w:val="1"/>
      <w:numFmt w:val="lowerLetter"/>
      <w:lvlText w:val="%5."/>
      <w:lvlJc w:val="left"/>
      <w:pPr>
        <w:ind w:left="3240" w:hanging="360"/>
      </w:pPr>
    </w:lvl>
    <w:lvl w:ilvl="5" w:tplc="040C001B">
      <w:start w:val="1"/>
      <w:numFmt w:val="lowerRoman"/>
      <w:lvlText w:val="%6."/>
      <w:lvlJc w:val="right"/>
      <w:pPr>
        <w:ind w:left="3960" w:hanging="180"/>
      </w:pPr>
    </w:lvl>
    <w:lvl w:ilvl="6" w:tplc="040C000F">
      <w:start w:val="1"/>
      <w:numFmt w:val="decimal"/>
      <w:lvlText w:val="%7."/>
      <w:lvlJc w:val="left"/>
      <w:pPr>
        <w:ind w:left="4680" w:hanging="360"/>
      </w:pPr>
    </w:lvl>
    <w:lvl w:ilvl="7" w:tplc="040C0019">
      <w:start w:val="1"/>
      <w:numFmt w:val="lowerLetter"/>
      <w:lvlText w:val="%8."/>
      <w:lvlJc w:val="left"/>
      <w:pPr>
        <w:ind w:left="5400" w:hanging="360"/>
      </w:pPr>
    </w:lvl>
    <w:lvl w:ilvl="8" w:tplc="040C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290675174">
    <w:abstractNumId w:val="7"/>
  </w:num>
  <w:num w:numId="2" w16cid:durableId="1751613160">
    <w:abstractNumId w:val="7"/>
  </w:num>
  <w:num w:numId="3" w16cid:durableId="2060549850">
    <w:abstractNumId w:val="3"/>
  </w:num>
  <w:num w:numId="4" w16cid:durableId="1555044783">
    <w:abstractNumId w:val="0"/>
  </w:num>
  <w:num w:numId="5" w16cid:durableId="821582557">
    <w:abstractNumId w:val="6"/>
  </w:num>
  <w:num w:numId="6" w16cid:durableId="120149092">
    <w:abstractNumId w:val="1"/>
  </w:num>
  <w:num w:numId="7" w16cid:durableId="838039825">
    <w:abstractNumId w:val="4"/>
  </w:num>
  <w:num w:numId="8" w16cid:durableId="201136154">
    <w:abstractNumId w:val="5"/>
  </w:num>
  <w:num w:numId="9" w16cid:durableId="15826361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9FF"/>
    <w:rsid w:val="00003EDD"/>
    <w:rsid w:val="00004CE8"/>
    <w:rsid w:val="000340D3"/>
    <w:rsid w:val="00042342"/>
    <w:rsid w:val="0004694A"/>
    <w:rsid w:val="000469DE"/>
    <w:rsid w:val="00051B1E"/>
    <w:rsid w:val="00054392"/>
    <w:rsid w:val="00056B91"/>
    <w:rsid w:val="00057628"/>
    <w:rsid w:val="0006331E"/>
    <w:rsid w:val="00064336"/>
    <w:rsid w:val="00070FD0"/>
    <w:rsid w:val="000748E9"/>
    <w:rsid w:val="00076FE9"/>
    <w:rsid w:val="00081E87"/>
    <w:rsid w:val="0009149B"/>
    <w:rsid w:val="00091E83"/>
    <w:rsid w:val="00095075"/>
    <w:rsid w:val="00095AB2"/>
    <w:rsid w:val="0009640C"/>
    <w:rsid w:val="00097242"/>
    <w:rsid w:val="000A0019"/>
    <w:rsid w:val="000A00C6"/>
    <w:rsid w:val="000A1968"/>
    <w:rsid w:val="000A570A"/>
    <w:rsid w:val="000B052D"/>
    <w:rsid w:val="000B3288"/>
    <w:rsid w:val="000C0945"/>
    <w:rsid w:val="000C25AD"/>
    <w:rsid w:val="000D04C3"/>
    <w:rsid w:val="000D23BF"/>
    <w:rsid w:val="000D4C89"/>
    <w:rsid w:val="000D6B8F"/>
    <w:rsid w:val="000E1A38"/>
    <w:rsid w:val="000F02B8"/>
    <w:rsid w:val="000F5ED5"/>
    <w:rsid w:val="001002A2"/>
    <w:rsid w:val="00103234"/>
    <w:rsid w:val="00103B9B"/>
    <w:rsid w:val="00104836"/>
    <w:rsid w:val="00104937"/>
    <w:rsid w:val="001053C3"/>
    <w:rsid w:val="001072FC"/>
    <w:rsid w:val="001176BE"/>
    <w:rsid w:val="00122198"/>
    <w:rsid w:val="00126D2E"/>
    <w:rsid w:val="00134961"/>
    <w:rsid w:val="001370F6"/>
    <w:rsid w:val="00145C4B"/>
    <w:rsid w:val="001508C4"/>
    <w:rsid w:val="001512BB"/>
    <w:rsid w:val="00155FC4"/>
    <w:rsid w:val="00157111"/>
    <w:rsid w:val="00164EB4"/>
    <w:rsid w:val="001718D2"/>
    <w:rsid w:val="001763D3"/>
    <w:rsid w:val="00176AC3"/>
    <w:rsid w:val="00185998"/>
    <w:rsid w:val="00186AD2"/>
    <w:rsid w:val="001A21B5"/>
    <w:rsid w:val="001B77E0"/>
    <w:rsid w:val="001C3250"/>
    <w:rsid w:val="001C5334"/>
    <w:rsid w:val="001C7359"/>
    <w:rsid w:val="001D550F"/>
    <w:rsid w:val="001D65D5"/>
    <w:rsid w:val="001D7E5B"/>
    <w:rsid w:val="001E7301"/>
    <w:rsid w:val="001F3B70"/>
    <w:rsid w:val="002035DF"/>
    <w:rsid w:val="00211888"/>
    <w:rsid w:val="00211C22"/>
    <w:rsid w:val="00215E6C"/>
    <w:rsid w:val="00222430"/>
    <w:rsid w:val="0023660D"/>
    <w:rsid w:val="002368E8"/>
    <w:rsid w:val="00241AE3"/>
    <w:rsid w:val="00244BD8"/>
    <w:rsid w:val="00246674"/>
    <w:rsid w:val="0025166D"/>
    <w:rsid w:val="00255E9C"/>
    <w:rsid w:val="00267A1B"/>
    <w:rsid w:val="00285BB5"/>
    <w:rsid w:val="002970FE"/>
    <w:rsid w:val="002A0226"/>
    <w:rsid w:val="002A4066"/>
    <w:rsid w:val="002B00E8"/>
    <w:rsid w:val="002B1472"/>
    <w:rsid w:val="002C13AF"/>
    <w:rsid w:val="002C3F69"/>
    <w:rsid w:val="002C44AD"/>
    <w:rsid w:val="002D2B68"/>
    <w:rsid w:val="002D71FD"/>
    <w:rsid w:val="002E28CF"/>
    <w:rsid w:val="002E2F7C"/>
    <w:rsid w:val="002E53F7"/>
    <w:rsid w:val="002F1BC0"/>
    <w:rsid w:val="00300B8E"/>
    <w:rsid w:val="00301208"/>
    <w:rsid w:val="00311B22"/>
    <w:rsid w:val="00313E13"/>
    <w:rsid w:val="00314476"/>
    <w:rsid w:val="00315DDB"/>
    <w:rsid w:val="003179E4"/>
    <w:rsid w:val="00327121"/>
    <w:rsid w:val="0034051F"/>
    <w:rsid w:val="00341F62"/>
    <w:rsid w:val="003537F1"/>
    <w:rsid w:val="003615C6"/>
    <w:rsid w:val="00364AA1"/>
    <w:rsid w:val="00376785"/>
    <w:rsid w:val="00376CDB"/>
    <w:rsid w:val="00377C56"/>
    <w:rsid w:val="00380F0C"/>
    <w:rsid w:val="0038475D"/>
    <w:rsid w:val="003869FF"/>
    <w:rsid w:val="003920EF"/>
    <w:rsid w:val="00394FA7"/>
    <w:rsid w:val="00396D95"/>
    <w:rsid w:val="003A1721"/>
    <w:rsid w:val="003A1D95"/>
    <w:rsid w:val="003A5694"/>
    <w:rsid w:val="003A6A1A"/>
    <w:rsid w:val="003C103F"/>
    <w:rsid w:val="003D3404"/>
    <w:rsid w:val="003D7815"/>
    <w:rsid w:val="003E2514"/>
    <w:rsid w:val="003E615F"/>
    <w:rsid w:val="003F21B8"/>
    <w:rsid w:val="003F38CB"/>
    <w:rsid w:val="004002B0"/>
    <w:rsid w:val="0040387F"/>
    <w:rsid w:val="0041292F"/>
    <w:rsid w:val="00415C81"/>
    <w:rsid w:val="00420FA3"/>
    <w:rsid w:val="00423DCD"/>
    <w:rsid w:val="00424E9E"/>
    <w:rsid w:val="00424F56"/>
    <w:rsid w:val="00425838"/>
    <w:rsid w:val="00427ED8"/>
    <w:rsid w:val="00437864"/>
    <w:rsid w:val="0044003B"/>
    <w:rsid w:val="00441945"/>
    <w:rsid w:val="004422B6"/>
    <w:rsid w:val="00444B96"/>
    <w:rsid w:val="004558F1"/>
    <w:rsid w:val="00465D85"/>
    <w:rsid w:val="00466006"/>
    <w:rsid w:val="00466817"/>
    <w:rsid w:val="004701D8"/>
    <w:rsid w:val="004731AC"/>
    <w:rsid w:val="00484A95"/>
    <w:rsid w:val="00486F42"/>
    <w:rsid w:val="00487EE5"/>
    <w:rsid w:val="00490CBA"/>
    <w:rsid w:val="0049636A"/>
    <w:rsid w:val="00496BBF"/>
    <w:rsid w:val="004A7418"/>
    <w:rsid w:val="004B48ED"/>
    <w:rsid w:val="004B4FD2"/>
    <w:rsid w:val="004C1861"/>
    <w:rsid w:val="004C4CE1"/>
    <w:rsid w:val="004C665F"/>
    <w:rsid w:val="004D2172"/>
    <w:rsid w:val="004D2BCA"/>
    <w:rsid w:val="004E184B"/>
    <w:rsid w:val="004E28CB"/>
    <w:rsid w:val="004E6CEB"/>
    <w:rsid w:val="004F3B1E"/>
    <w:rsid w:val="00501E48"/>
    <w:rsid w:val="00506D89"/>
    <w:rsid w:val="0051213D"/>
    <w:rsid w:val="005257B0"/>
    <w:rsid w:val="00526708"/>
    <w:rsid w:val="00532310"/>
    <w:rsid w:val="00533CCD"/>
    <w:rsid w:val="005709F7"/>
    <w:rsid w:val="0057308E"/>
    <w:rsid w:val="00574133"/>
    <w:rsid w:val="005942C5"/>
    <w:rsid w:val="0059431B"/>
    <w:rsid w:val="00597BA6"/>
    <w:rsid w:val="005A106C"/>
    <w:rsid w:val="005A40F6"/>
    <w:rsid w:val="005B6478"/>
    <w:rsid w:val="005B7F35"/>
    <w:rsid w:val="005C043A"/>
    <w:rsid w:val="005C17CC"/>
    <w:rsid w:val="005E0B5C"/>
    <w:rsid w:val="005E2F34"/>
    <w:rsid w:val="005F1CE2"/>
    <w:rsid w:val="005F67C1"/>
    <w:rsid w:val="006008B4"/>
    <w:rsid w:val="00610F8E"/>
    <w:rsid w:val="00613B45"/>
    <w:rsid w:val="00617AA4"/>
    <w:rsid w:val="00623F9B"/>
    <w:rsid w:val="0063099D"/>
    <w:rsid w:val="00653382"/>
    <w:rsid w:val="006670E5"/>
    <w:rsid w:val="00670A13"/>
    <w:rsid w:val="00677C74"/>
    <w:rsid w:val="0068013E"/>
    <w:rsid w:val="00681D7E"/>
    <w:rsid w:val="00682068"/>
    <w:rsid w:val="0068487C"/>
    <w:rsid w:val="00692556"/>
    <w:rsid w:val="006954EA"/>
    <w:rsid w:val="00695672"/>
    <w:rsid w:val="006A456A"/>
    <w:rsid w:val="006B2165"/>
    <w:rsid w:val="006B2701"/>
    <w:rsid w:val="006B2B59"/>
    <w:rsid w:val="006B45BC"/>
    <w:rsid w:val="006B522C"/>
    <w:rsid w:val="006C0345"/>
    <w:rsid w:val="006C7BCE"/>
    <w:rsid w:val="006D253D"/>
    <w:rsid w:val="006D2AFB"/>
    <w:rsid w:val="006D4994"/>
    <w:rsid w:val="006D5A6D"/>
    <w:rsid w:val="006D62EB"/>
    <w:rsid w:val="006D7FA5"/>
    <w:rsid w:val="006E042B"/>
    <w:rsid w:val="006E0FF5"/>
    <w:rsid w:val="006E28DF"/>
    <w:rsid w:val="006F35DF"/>
    <w:rsid w:val="006F6E6F"/>
    <w:rsid w:val="006F6F54"/>
    <w:rsid w:val="007148CD"/>
    <w:rsid w:val="00720057"/>
    <w:rsid w:val="0072468E"/>
    <w:rsid w:val="0072795A"/>
    <w:rsid w:val="007319DF"/>
    <w:rsid w:val="00737785"/>
    <w:rsid w:val="007620C5"/>
    <w:rsid w:val="00764AE8"/>
    <w:rsid w:val="0076676B"/>
    <w:rsid w:val="00766BD0"/>
    <w:rsid w:val="00773394"/>
    <w:rsid w:val="00780609"/>
    <w:rsid w:val="00786BA2"/>
    <w:rsid w:val="00787465"/>
    <w:rsid w:val="00792532"/>
    <w:rsid w:val="00795646"/>
    <w:rsid w:val="00796F9A"/>
    <w:rsid w:val="007A3CDA"/>
    <w:rsid w:val="007A4580"/>
    <w:rsid w:val="007A6B5A"/>
    <w:rsid w:val="007B2CE3"/>
    <w:rsid w:val="007B3DD6"/>
    <w:rsid w:val="007B4199"/>
    <w:rsid w:val="007B4B8F"/>
    <w:rsid w:val="007B71E0"/>
    <w:rsid w:val="007C0862"/>
    <w:rsid w:val="007C3F95"/>
    <w:rsid w:val="007C473A"/>
    <w:rsid w:val="007E6D21"/>
    <w:rsid w:val="007E7976"/>
    <w:rsid w:val="007E7EDC"/>
    <w:rsid w:val="007F0231"/>
    <w:rsid w:val="0080153E"/>
    <w:rsid w:val="00803D24"/>
    <w:rsid w:val="00812B02"/>
    <w:rsid w:val="00813635"/>
    <w:rsid w:val="00833409"/>
    <w:rsid w:val="008408A5"/>
    <w:rsid w:val="0084391A"/>
    <w:rsid w:val="00860DA2"/>
    <w:rsid w:val="00870A80"/>
    <w:rsid w:val="00870D1B"/>
    <w:rsid w:val="0087444A"/>
    <w:rsid w:val="008768B9"/>
    <w:rsid w:val="00877E43"/>
    <w:rsid w:val="0088085C"/>
    <w:rsid w:val="00884BF2"/>
    <w:rsid w:val="008857B4"/>
    <w:rsid w:val="00886853"/>
    <w:rsid w:val="008944A5"/>
    <w:rsid w:val="00897E47"/>
    <w:rsid w:val="008A180F"/>
    <w:rsid w:val="008B5076"/>
    <w:rsid w:val="008B52AA"/>
    <w:rsid w:val="008B5515"/>
    <w:rsid w:val="008C0A20"/>
    <w:rsid w:val="008C1934"/>
    <w:rsid w:val="008D16DA"/>
    <w:rsid w:val="008D1A7D"/>
    <w:rsid w:val="008E2FC7"/>
    <w:rsid w:val="008E519F"/>
    <w:rsid w:val="008F1943"/>
    <w:rsid w:val="008F19D8"/>
    <w:rsid w:val="008F3B6D"/>
    <w:rsid w:val="00900D37"/>
    <w:rsid w:val="0090626E"/>
    <w:rsid w:val="00906A54"/>
    <w:rsid w:val="00906D7E"/>
    <w:rsid w:val="00907887"/>
    <w:rsid w:val="00907E21"/>
    <w:rsid w:val="009222DF"/>
    <w:rsid w:val="00922A0D"/>
    <w:rsid w:val="00924AAA"/>
    <w:rsid w:val="009330AD"/>
    <w:rsid w:val="0093527A"/>
    <w:rsid w:val="00945809"/>
    <w:rsid w:val="0095548A"/>
    <w:rsid w:val="00957079"/>
    <w:rsid w:val="00960C53"/>
    <w:rsid w:val="0096332C"/>
    <w:rsid w:val="0096663F"/>
    <w:rsid w:val="009672EA"/>
    <w:rsid w:val="00977C38"/>
    <w:rsid w:val="00990A3C"/>
    <w:rsid w:val="00991354"/>
    <w:rsid w:val="0099273F"/>
    <w:rsid w:val="009A05AD"/>
    <w:rsid w:val="009A2F01"/>
    <w:rsid w:val="009A7FA2"/>
    <w:rsid w:val="009B234E"/>
    <w:rsid w:val="009B6B32"/>
    <w:rsid w:val="009B7453"/>
    <w:rsid w:val="009C2B31"/>
    <w:rsid w:val="009D4275"/>
    <w:rsid w:val="009E5F5B"/>
    <w:rsid w:val="009F1B8E"/>
    <w:rsid w:val="009F2043"/>
    <w:rsid w:val="009F3F88"/>
    <w:rsid w:val="00A003CB"/>
    <w:rsid w:val="00A00F60"/>
    <w:rsid w:val="00A05B84"/>
    <w:rsid w:val="00A17DE1"/>
    <w:rsid w:val="00A2276A"/>
    <w:rsid w:val="00A315FF"/>
    <w:rsid w:val="00A330A7"/>
    <w:rsid w:val="00A3441F"/>
    <w:rsid w:val="00A36DD1"/>
    <w:rsid w:val="00A42E61"/>
    <w:rsid w:val="00A50596"/>
    <w:rsid w:val="00A50879"/>
    <w:rsid w:val="00A60E73"/>
    <w:rsid w:val="00A669C0"/>
    <w:rsid w:val="00A7221B"/>
    <w:rsid w:val="00A80FAD"/>
    <w:rsid w:val="00A83E9C"/>
    <w:rsid w:val="00A86F52"/>
    <w:rsid w:val="00A917F6"/>
    <w:rsid w:val="00AA3243"/>
    <w:rsid w:val="00AA3297"/>
    <w:rsid w:val="00AB2615"/>
    <w:rsid w:val="00AB67F7"/>
    <w:rsid w:val="00AC0A59"/>
    <w:rsid w:val="00AD0D6C"/>
    <w:rsid w:val="00AD4448"/>
    <w:rsid w:val="00AE0A32"/>
    <w:rsid w:val="00AE0E33"/>
    <w:rsid w:val="00AE12F4"/>
    <w:rsid w:val="00AE4B87"/>
    <w:rsid w:val="00AE4DC0"/>
    <w:rsid w:val="00AF7451"/>
    <w:rsid w:val="00B07FEF"/>
    <w:rsid w:val="00B26CE2"/>
    <w:rsid w:val="00B305AD"/>
    <w:rsid w:val="00B357F3"/>
    <w:rsid w:val="00B35D89"/>
    <w:rsid w:val="00B37184"/>
    <w:rsid w:val="00B378D4"/>
    <w:rsid w:val="00B40B02"/>
    <w:rsid w:val="00B57CE7"/>
    <w:rsid w:val="00B57F6E"/>
    <w:rsid w:val="00B626B1"/>
    <w:rsid w:val="00B856EA"/>
    <w:rsid w:val="00B91A9F"/>
    <w:rsid w:val="00B968B2"/>
    <w:rsid w:val="00B97442"/>
    <w:rsid w:val="00B97F9C"/>
    <w:rsid w:val="00BB3AC3"/>
    <w:rsid w:val="00BC37BE"/>
    <w:rsid w:val="00BD0594"/>
    <w:rsid w:val="00BD192C"/>
    <w:rsid w:val="00BE6697"/>
    <w:rsid w:val="00BF2602"/>
    <w:rsid w:val="00BF53C0"/>
    <w:rsid w:val="00C11B9B"/>
    <w:rsid w:val="00C172F8"/>
    <w:rsid w:val="00C217BE"/>
    <w:rsid w:val="00C31445"/>
    <w:rsid w:val="00C33D7F"/>
    <w:rsid w:val="00C4426D"/>
    <w:rsid w:val="00C44751"/>
    <w:rsid w:val="00C51CFC"/>
    <w:rsid w:val="00C5271B"/>
    <w:rsid w:val="00C6072E"/>
    <w:rsid w:val="00C74AFF"/>
    <w:rsid w:val="00C8012B"/>
    <w:rsid w:val="00C831CC"/>
    <w:rsid w:val="00C97745"/>
    <w:rsid w:val="00CB3D4A"/>
    <w:rsid w:val="00CB6618"/>
    <w:rsid w:val="00CC5865"/>
    <w:rsid w:val="00CC69EB"/>
    <w:rsid w:val="00CD5C30"/>
    <w:rsid w:val="00CD610B"/>
    <w:rsid w:val="00CD7D70"/>
    <w:rsid w:val="00CE0E31"/>
    <w:rsid w:val="00CE2E33"/>
    <w:rsid w:val="00CF2935"/>
    <w:rsid w:val="00D1287B"/>
    <w:rsid w:val="00D12A76"/>
    <w:rsid w:val="00D13E7C"/>
    <w:rsid w:val="00D21DCF"/>
    <w:rsid w:val="00D23239"/>
    <w:rsid w:val="00D3404A"/>
    <w:rsid w:val="00D422DD"/>
    <w:rsid w:val="00D43318"/>
    <w:rsid w:val="00D43339"/>
    <w:rsid w:val="00D45007"/>
    <w:rsid w:val="00D5505B"/>
    <w:rsid w:val="00D6060B"/>
    <w:rsid w:val="00D624B9"/>
    <w:rsid w:val="00D64040"/>
    <w:rsid w:val="00D645E7"/>
    <w:rsid w:val="00D65128"/>
    <w:rsid w:val="00D75139"/>
    <w:rsid w:val="00D82943"/>
    <w:rsid w:val="00D93220"/>
    <w:rsid w:val="00DA59ED"/>
    <w:rsid w:val="00DA7E9C"/>
    <w:rsid w:val="00DB1AE9"/>
    <w:rsid w:val="00DB1DF2"/>
    <w:rsid w:val="00DB4C7B"/>
    <w:rsid w:val="00DB6B97"/>
    <w:rsid w:val="00DC0D64"/>
    <w:rsid w:val="00DC3A6A"/>
    <w:rsid w:val="00DD482C"/>
    <w:rsid w:val="00DE7A6A"/>
    <w:rsid w:val="00DF21C8"/>
    <w:rsid w:val="00DF5EF3"/>
    <w:rsid w:val="00E02AEE"/>
    <w:rsid w:val="00E05563"/>
    <w:rsid w:val="00E06BF3"/>
    <w:rsid w:val="00E11F1D"/>
    <w:rsid w:val="00E14A11"/>
    <w:rsid w:val="00E313A3"/>
    <w:rsid w:val="00E31A57"/>
    <w:rsid w:val="00E32810"/>
    <w:rsid w:val="00E37249"/>
    <w:rsid w:val="00E403A2"/>
    <w:rsid w:val="00E45785"/>
    <w:rsid w:val="00E461E0"/>
    <w:rsid w:val="00E47B8E"/>
    <w:rsid w:val="00E53088"/>
    <w:rsid w:val="00E54F6C"/>
    <w:rsid w:val="00E63F95"/>
    <w:rsid w:val="00E67D5F"/>
    <w:rsid w:val="00E804F1"/>
    <w:rsid w:val="00E8257E"/>
    <w:rsid w:val="00E92D5D"/>
    <w:rsid w:val="00E9329F"/>
    <w:rsid w:val="00E939F6"/>
    <w:rsid w:val="00E94FEF"/>
    <w:rsid w:val="00E95709"/>
    <w:rsid w:val="00EA04F4"/>
    <w:rsid w:val="00EA3078"/>
    <w:rsid w:val="00EC1D21"/>
    <w:rsid w:val="00EC3F42"/>
    <w:rsid w:val="00ED0A73"/>
    <w:rsid w:val="00ED5566"/>
    <w:rsid w:val="00EE7CAA"/>
    <w:rsid w:val="00EF7BCF"/>
    <w:rsid w:val="00F16886"/>
    <w:rsid w:val="00F16C01"/>
    <w:rsid w:val="00F2112D"/>
    <w:rsid w:val="00F35788"/>
    <w:rsid w:val="00F41D3B"/>
    <w:rsid w:val="00F54E3C"/>
    <w:rsid w:val="00F57D30"/>
    <w:rsid w:val="00F650E3"/>
    <w:rsid w:val="00F73261"/>
    <w:rsid w:val="00F739BB"/>
    <w:rsid w:val="00F74BA4"/>
    <w:rsid w:val="00F76420"/>
    <w:rsid w:val="00F8361C"/>
    <w:rsid w:val="00F90EE7"/>
    <w:rsid w:val="00F94086"/>
    <w:rsid w:val="00FA1B50"/>
    <w:rsid w:val="00FB06B0"/>
    <w:rsid w:val="00FB2FA0"/>
    <w:rsid w:val="00FB4564"/>
    <w:rsid w:val="00FC49C1"/>
    <w:rsid w:val="00FD3A03"/>
    <w:rsid w:val="00FD4835"/>
    <w:rsid w:val="00FD6132"/>
    <w:rsid w:val="00FE255A"/>
    <w:rsid w:val="00FE5C89"/>
    <w:rsid w:val="00FF0B6D"/>
    <w:rsid w:val="00FF44FA"/>
    <w:rsid w:val="00FF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E9AF6"/>
  <w15:chartTrackingRefBased/>
  <w15:docId w15:val="{4A5B264B-D1C6-4B13-86C8-EE5BB32E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D24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3E25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4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D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03D24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D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D2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03D2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D2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382"/>
    <w:rPr>
      <w:b/>
      <w:bCs/>
      <w:sz w:val="20"/>
      <w:szCs w:val="20"/>
    </w:rPr>
  </w:style>
  <w:style w:type="paragraph" w:customStyle="1" w:styleId="TableContents">
    <w:name w:val="Table Contents"/>
    <w:basedOn w:val="Normal"/>
    <w:qFormat/>
    <w:rsid w:val="0087444A"/>
    <w:pPr>
      <w:suppressLineNumbers/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table" w:styleId="TableGrid">
    <w:name w:val="Table Grid"/>
    <w:basedOn w:val="TableNormal"/>
    <w:uiPriority w:val="39"/>
    <w:rsid w:val="0087444A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E2514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table" w:customStyle="1" w:styleId="TableGrid1">
    <w:name w:val="Table Grid1"/>
    <w:basedOn w:val="TableNormal"/>
    <w:next w:val="TableGrid"/>
    <w:uiPriority w:val="39"/>
    <w:rsid w:val="00311B22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22B6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A04F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77C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C56"/>
  </w:style>
  <w:style w:type="paragraph" w:styleId="Footer">
    <w:name w:val="footer"/>
    <w:basedOn w:val="Normal"/>
    <w:link w:val="FooterChar"/>
    <w:uiPriority w:val="99"/>
    <w:unhideWhenUsed/>
    <w:rsid w:val="00377C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C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9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67240">
          <w:marLeft w:val="0"/>
          <w:marRight w:val="0"/>
          <w:marTop w:val="0"/>
          <w:marBottom w:val="0"/>
          <w:divBdr>
            <w:top w:val="single" w:sz="2" w:space="0" w:color="EDF2F7"/>
            <w:left w:val="single" w:sz="2" w:space="0" w:color="EDF2F7"/>
            <w:bottom w:val="single" w:sz="2" w:space="0" w:color="EDF2F7"/>
            <w:right w:val="single" w:sz="2" w:space="0" w:color="EDF2F7"/>
          </w:divBdr>
        </w:div>
        <w:div w:id="1112630836">
          <w:marLeft w:val="0"/>
          <w:marRight w:val="0"/>
          <w:marTop w:val="0"/>
          <w:marBottom w:val="0"/>
          <w:divBdr>
            <w:top w:val="single" w:sz="2" w:space="0" w:color="EDF2F7"/>
            <w:left w:val="single" w:sz="2" w:space="0" w:color="EDF2F7"/>
            <w:bottom w:val="single" w:sz="2" w:space="0" w:color="EDF2F7"/>
            <w:right w:val="single" w:sz="2" w:space="0" w:color="EDF2F7"/>
          </w:divBdr>
        </w:div>
        <w:div w:id="305550499">
          <w:marLeft w:val="0"/>
          <w:marRight w:val="0"/>
          <w:marTop w:val="0"/>
          <w:marBottom w:val="0"/>
          <w:divBdr>
            <w:top w:val="single" w:sz="2" w:space="0" w:color="EDF2F7"/>
            <w:left w:val="single" w:sz="2" w:space="0" w:color="EDF2F7"/>
            <w:bottom w:val="single" w:sz="2" w:space="0" w:color="EDF2F7"/>
            <w:right w:val="single" w:sz="2" w:space="0" w:color="EDF2F7"/>
          </w:divBdr>
        </w:div>
      </w:divsChild>
    </w:div>
    <w:div w:id="1515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9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4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15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9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7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Amiens Picardie</Company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tefeuille Vincent</dc:creator>
  <cp:keywords/>
  <dc:description/>
  <cp:lastModifiedBy>Roberts, Lucy J. (ELS-EXE)</cp:lastModifiedBy>
  <cp:revision>21</cp:revision>
  <dcterms:created xsi:type="dcterms:W3CDTF">2024-09-02T13:03:00Z</dcterms:created>
  <dcterms:modified xsi:type="dcterms:W3CDTF">2025-02-24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24T07:39:1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bb1ca4a-74ff-40ac-b1a3-d748a73263b7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